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2DE14" w14:textId="3B74A45C" w:rsidR="000C3192" w:rsidRDefault="000C3192" w:rsidP="000C3192">
      <w:pPr>
        <w:jc w:val="center"/>
        <w:rPr>
          <w:b/>
          <w:sz w:val="24"/>
          <w:szCs w:val="24"/>
        </w:rPr>
      </w:pPr>
      <w:bookmarkStart w:id="0" w:name="_Hlk74066780"/>
      <w:r w:rsidRPr="00155A33"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 Table.</w:t>
      </w:r>
      <w:r w:rsidRPr="00155A33">
        <w:rPr>
          <w:b/>
          <w:sz w:val="24"/>
          <w:szCs w:val="24"/>
        </w:rPr>
        <w:t xml:space="preserve"> Disease classification and coding of the NSS data used in the analysis.</w:t>
      </w:r>
    </w:p>
    <w:tbl>
      <w:tblPr>
        <w:tblStyle w:val="PlainTable31"/>
        <w:tblW w:w="5000" w:type="pct"/>
        <w:tblLook w:val="04A0" w:firstRow="1" w:lastRow="0" w:firstColumn="1" w:lastColumn="0" w:noHBand="0" w:noVBand="1"/>
      </w:tblPr>
      <w:tblGrid>
        <w:gridCol w:w="570"/>
        <w:gridCol w:w="1741"/>
        <w:gridCol w:w="8370"/>
      </w:tblGrid>
      <w:tr w:rsidR="000C3192" w:rsidRPr="005458E5" w14:paraId="1B4D5086" w14:textId="77777777" w:rsidTr="004A2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5604CCC" w14:textId="77777777" w:rsidR="000C3192" w:rsidRDefault="000C3192" w:rsidP="004A2754">
            <w:pPr>
              <w:pStyle w:val="NormalWeb"/>
              <w:spacing w:after="0" w:line="240" w:lineRule="auto"/>
              <w:jc w:val="both"/>
              <w:rPr>
                <w:cap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SL</w:t>
            </w:r>
          </w:p>
          <w:p w14:paraId="1A6F1091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NO</w:t>
            </w:r>
            <w:hyperlink r:id="rId7" w:tgtFrame="_blank" w:history="1"/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1DB5814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 xml:space="preserve">Disease condition/s </w:t>
            </w:r>
          </w:p>
        </w:tc>
        <w:tc>
          <w:tcPr>
            <w:tcW w:w="391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6CEC318" w14:textId="616041BC" w:rsidR="000C3192" w:rsidRPr="005458E5" w:rsidRDefault="000C3192" w:rsidP="004A2754">
            <w:pPr>
              <w:pStyle w:val="NormalWeb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Reported diagnosis in NSS</w:t>
            </w:r>
          </w:p>
          <w:p w14:paraId="051F42AB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C3192" w:rsidRPr="005458E5" w14:paraId="5ECA14A7" w14:textId="77777777" w:rsidTr="004A2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shd w:val="clear" w:color="auto" w:fill="auto"/>
            <w:hideMark/>
          </w:tcPr>
          <w:p w14:paraId="0016D337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5458E5">
              <w:rPr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815" w:type="pct"/>
            <w:shd w:val="clear" w:color="auto" w:fill="auto"/>
          </w:tcPr>
          <w:p w14:paraId="06B190BE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Infections</w:t>
            </w:r>
          </w:p>
        </w:tc>
        <w:tc>
          <w:tcPr>
            <w:tcW w:w="3918" w:type="pct"/>
            <w:shd w:val="clear" w:color="auto" w:fill="auto"/>
            <w:hideMark/>
          </w:tcPr>
          <w:p w14:paraId="650A7F7F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 xml:space="preserve">Fever with loss of consciousness or altered consciousness, </w:t>
            </w:r>
            <w:proofErr w:type="gramStart"/>
            <w:r w:rsidRPr="005458E5">
              <w:rPr>
                <w:sz w:val="20"/>
                <w:szCs w:val="20"/>
              </w:rPr>
              <w:t>Malaria  Fever</w:t>
            </w:r>
            <w:proofErr w:type="gramEnd"/>
            <w:r w:rsidRPr="005458E5">
              <w:rPr>
                <w:sz w:val="20"/>
                <w:szCs w:val="20"/>
              </w:rPr>
              <w:t xml:space="preserve"> due to Diphtheria, Whooping Cough , All other fevers  (Includes typhoid, Fever with rash/ eruptive lesions and fevers of unknown origin, all specific fevers that do not have a confirmed diagnosis) , Tuberculosis, Filariasis, Tetanus, HIV/AIDS, Other sexually transmitted diseases, Jaundice, </w:t>
            </w:r>
            <w:proofErr w:type="spellStart"/>
            <w:r w:rsidRPr="005458E5">
              <w:rPr>
                <w:sz w:val="20"/>
                <w:szCs w:val="20"/>
              </w:rPr>
              <w:t>Diarrheas</w:t>
            </w:r>
            <w:proofErr w:type="spellEnd"/>
            <w:r w:rsidRPr="005458E5">
              <w:rPr>
                <w:sz w:val="20"/>
                <w:szCs w:val="20"/>
              </w:rPr>
              <w:t>/ dysentery/ increased frequency of stools with or without blood and mucus in stools and Worms infestation</w:t>
            </w:r>
          </w:p>
        </w:tc>
      </w:tr>
      <w:tr w:rsidR="000C3192" w:rsidRPr="005458E5" w14:paraId="61A7EAB6" w14:textId="77777777" w:rsidTr="00970777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shd w:val="clear" w:color="auto" w:fill="auto"/>
            <w:hideMark/>
          </w:tcPr>
          <w:p w14:paraId="0987396A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5458E5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815" w:type="pct"/>
            <w:shd w:val="clear" w:color="auto" w:fill="auto"/>
          </w:tcPr>
          <w:p w14:paraId="23B25CD2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Cancers</w:t>
            </w:r>
          </w:p>
        </w:tc>
        <w:tc>
          <w:tcPr>
            <w:tcW w:w="3918" w:type="pct"/>
            <w:shd w:val="clear" w:color="auto" w:fill="auto"/>
          </w:tcPr>
          <w:p w14:paraId="0C9F9871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Cancers (known or suspected by a physician) and occurrence of any growing painless lump in the body</w:t>
            </w:r>
          </w:p>
        </w:tc>
      </w:tr>
      <w:tr w:rsidR="000C3192" w:rsidRPr="005458E5" w14:paraId="375FD69F" w14:textId="77777777" w:rsidTr="004A2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shd w:val="clear" w:color="auto" w:fill="auto"/>
            <w:hideMark/>
          </w:tcPr>
          <w:p w14:paraId="01E422C9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5458E5">
              <w:rPr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815" w:type="pct"/>
            <w:shd w:val="clear" w:color="auto" w:fill="auto"/>
          </w:tcPr>
          <w:p w14:paraId="28172441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CVDs</w:t>
            </w:r>
          </w:p>
        </w:tc>
        <w:tc>
          <w:tcPr>
            <w:tcW w:w="3918" w:type="pct"/>
            <w:shd w:val="clear" w:color="auto" w:fill="auto"/>
          </w:tcPr>
          <w:p w14:paraId="1AD6A40A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Hypertension and Heart disease: Chest pain, breathlessness</w:t>
            </w:r>
          </w:p>
        </w:tc>
      </w:tr>
      <w:tr w:rsidR="000C3192" w:rsidRPr="005458E5" w14:paraId="4C3045F0" w14:textId="77777777" w:rsidTr="004A275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shd w:val="clear" w:color="auto" w:fill="auto"/>
            <w:hideMark/>
          </w:tcPr>
          <w:p w14:paraId="72B95412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5458E5">
              <w:rPr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815" w:type="pct"/>
            <w:shd w:val="clear" w:color="auto" w:fill="auto"/>
          </w:tcPr>
          <w:p w14:paraId="4ADB2D3A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Respiratory</w:t>
            </w:r>
          </w:p>
        </w:tc>
        <w:tc>
          <w:tcPr>
            <w:tcW w:w="3918" w:type="pct"/>
            <w:shd w:val="clear" w:color="auto" w:fill="auto"/>
          </w:tcPr>
          <w:p w14:paraId="5562D91E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 xml:space="preserve">Acute upper respiratory infections (cold, runny nose, sore throat with cough, allergic colds included), Cough with sputum with or without fever and NOT diagnosed as TB and Bronchial asthma/ recurrent episode of wheezing and breathlessness with or without cough over long periods or known asthma) </w:t>
            </w:r>
          </w:p>
        </w:tc>
      </w:tr>
      <w:tr w:rsidR="000C3192" w:rsidRPr="005458E5" w14:paraId="61206D2F" w14:textId="77777777" w:rsidTr="004A2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shd w:val="clear" w:color="auto" w:fill="auto"/>
            <w:hideMark/>
          </w:tcPr>
          <w:p w14:paraId="72F7F38F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5458E5">
              <w:rPr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815" w:type="pct"/>
            <w:shd w:val="clear" w:color="auto" w:fill="auto"/>
          </w:tcPr>
          <w:p w14:paraId="2D4799F4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Gastro–intestinal</w:t>
            </w:r>
          </w:p>
        </w:tc>
        <w:tc>
          <w:tcPr>
            <w:tcW w:w="3918" w:type="pct"/>
            <w:shd w:val="clear" w:color="auto" w:fill="auto"/>
          </w:tcPr>
          <w:p w14:paraId="2EE9F9C9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Diseases of mouth/teeth/gums, Pain in abdomen: Gastric and peptic, ulcers/ acid reflux/ acute abdomen, Lump or fluid in abdomen or scrotum and Gastrointestinal bleeding</w:t>
            </w:r>
          </w:p>
        </w:tc>
      </w:tr>
      <w:tr w:rsidR="000C3192" w:rsidRPr="005458E5" w14:paraId="05D9F111" w14:textId="77777777" w:rsidTr="004A2754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shd w:val="clear" w:color="auto" w:fill="auto"/>
            <w:hideMark/>
          </w:tcPr>
          <w:p w14:paraId="340983C2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5458E5">
              <w:rPr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815" w:type="pct"/>
            <w:shd w:val="clear" w:color="auto" w:fill="auto"/>
          </w:tcPr>
          <w:p w14:paraId="6C108197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Blood Disorders</w:t>
            </w:r>
          </w:p>
        </w:tc>
        <w:tc>
          <w:tcPr>
            <w:tcW w:w="3918" w:type="pct"/>
            <w:shd w:val="clear" w:color="auto" w:fill="auto"/>
          </w:tcPr>
          <w:p w14:paraId="50486F12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Anaemia (any cause), Bleeding disorders</w:t>
            </w:r>
          </w:p>
        </w:tc>
      </w:tr>
      <w:tr w:rsidR="000C3192" w:rsidRPr="005458E5" w14:paraId="60FA3EF8" w14:textId="77777777" w:rsidTr="004A2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shd w:val="clear" w:color="auto" w:fill="auto"/>
            <w:hideMark/>
          </w:tcPr>
          <w:p w14:paraId="1501BF64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5458E5">
              <w:rPr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815" w:type="pct"/>
            <w:shd w:val="clear" w:color="auto" w:fill="auto"/>
          </w:tcPr>
          <w:p w14:paraId="7F182B3A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1" w:name="_Hlk37347083"/>
            <w:r w:rsidRPr="005458E5">
              <w:rPr>
                <w:sz w:val="20"/>
                <w:szCs w:val="20"/>
              </w:rPr>
              <w:t>Endocrine</w:t>
            </w:r>
            <w:bookmarkEnd w:id="1"/>
          </w:p>
        </w:tc>
        <w:tc>
          <w:tcPr>
            <w:tcW w:w="3918" w:type="pct"/>
            <w:shd w:val="clear" w:color="auto" w:fill="auto"/>
          </w:tcPr>
          <w:p w14:paraId="5D3F5059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DIABETES, Under-nutrition Goitre and other diseases of the thyroid and Others (including obesity)</w:t>
            </w:r>
          </w:p>
        </w:tc>
      </w:tr>
      <w:tr w:rsidR="000C3192" w:rsidRPr="005458E5" w14:paraId="4DE9D096" w14:textId="77777777" w:rsidTr="004A2754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shd w:val="clear" w:color="auto" w:fill="auto"/>
            <w:hideMark/>
          </w:tcPr>
          <w:p w14:paraId="7B4EABB9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5458E5">
              <w:rPr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815" w:type="pct"/>
            <w:shd w:val="clear" w:color="auto" w:fill="auto"/>
          </w:tcPr>
          <w:p w14:paraId="141ECD2C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2" w:name="_Hlk37347036"/>
            <w:r w:rsidRPr="005458E5">
              <w:rPr>
                <w:sz w:val="20"/>
                <w:szCs w:val="20"/>
              </w:rPr>
              <w:t>Psychiatric</w:t>
            </w:r>
            <w:bookmarkEnd w:id="2"/>
          </w:p>
        </w:tc>
        <w:tc>
          <w:tcPr>
            <w:tcW w:w="3918" w:type="pct"/>
            <w:shd w:val="clear" w:color="auto" w:fill="auto"/>
          </w:tcPr>
          <w:p w14:paraId="7CB1D949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Mental retardation, Mental disorders, Headache, Seizures or known epilepsy, Weakness in limb muscles and difficulty in movements, Stroke/ hemiplegia/ sudden onset weakness or loss of speech in half of body and Others including memory loss, confusion</w:t>
            </w:r>
          </w:p>
        </w:tc>
      </w:tr>
      <w:tr w:rsidR="000C3192" w:rsidRPr="005458E5" w14:paraId="7776263C" w14:textId="77777777" w:rsidTr="004A2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shd w:val="clear" w:color="auto" w:fill="auto"/>
            <w:hideMark/>
          </w:tcPr>
          <w:p w14:paraId="1DF3E921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5458E5">
              <w:rPr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815" w:type="pct"/>
            <w:shd w:val="clear" w:color="auto" w:fill="auto"/>
          </w:tcPr>
          <w:p w14:paraId="31435A46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Injuries</w:t>
            </w:r>
          </w:p>
        </w:tc>
        <w:tc>
          <w:tcPr>
            <w:tcW w:w="3918" w:type="pct"/>
            <w:shd w:val="clear" w:color="auto" w:fill="auto"/>
          </w:tcPr>
          <w:p w14:paraId="7FEB0D9C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Accidental injury, road traffic accidents and falls, Accidental drowning and submersion, Burns and corrosions, Poisoning, Intentional self-harm, Assault and Contact with venomous/harm-causing animals and plants</w:t>
            </w:r>
          </w:p>
        </w:tc>
      </w:tr>
      <w:tr w:rsidR="000C3192" w:rsidRPr="005458E5" w14:paraId="0C19C85A" w14:textId="77777777" w:rsidTr="004A2754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shd w:val="clear" w:color="auto" w:fill="auto"/>
            <w:hideMark/>
          </w:tcPr>
          <w:p w14:paraId="0AA5C2B6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5458E5">
              <w:rPr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815" w:type="pct"/>
            <w:shd w:val="clear" w:color="auto" w:fill="auto"/>
          </w:tcPr>
          <w:p w14:paraId="142B7DC9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Eye</w:t>
            </w:r>
          </w:p>
        </w:tc>
        <w:tc>
          <w:tcPr>
            <w:tcW w:w="3918" w:type="pct"/>
            <w:shd w:val="clear" w:color="auto" w:fill="auto"/>
          </w:tcPr>
          <w:p w14:paraId="63854E4D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Discomfort/pain in the eye with redness or swellings/ boil, Cataract, GLAUCOMA, decreased vision (chronic) NOT including where decreased vision is corrected with glasses, Others (including disorders of eye movements – strabismus, nystagmus, ptosis and adnexa).</w:t>
            </w:r>
          </w:p>
        </w:tc>
      </w:tr>
      <w:tr w:rsidR="000C3192" w:rsidRPr="005458E5" w14:paraId="02FAE719" w14:textId="77777777" w:rsidTr="004A2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shd w:val="clear" w:color="auto" w:fill="auto"/>
          </w:tcPr>
          <w:p w14:paraId="5427D925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5458E5">
              <w:rPr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815" w:type="pct"/>
            <w:shd w:val="clear" w:color="auto" w:fill="auto"/>
          </w:tcPr>
          <w:p w14:paraId="17C23FFA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Ear</w:t>
            </w:r>
          </w:p>
        </w:tc>
        <w:tc>
          <w:tcPr>
            <w:tcW w:w="3918" w:type="pct"/>
            <w:shd w:val="clear" w:color="auto" w:fill="auto"/>
          </w:tcPr>
          <w:p w14:paraId="121D2401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Earache with discharge/bleeding from ear/ infections and Decreased hearing or loss of hearing</w:t>
            </w:r>
          </w:p>
        </w:tc>
      </w:tr>
      <w:tr w:rsidR="000C3192" w:rsidRPr="005458E5" w14:paraId="0228BD51" w14:textId="77777777" w:rsidTr="004A2754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shd w:val="clear" w:color="auto" w:fill="auto"/>
          </w:tcPr>
          <w:p w14:paraId="6E806E6A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5458E5">
              <w:rPr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815" w:type="pct"/>
            <w:shd w:val="clear" w:color="auto" w:fill="auto"/>
          </w:tcPr>
          <w:p w14:paraId="5018CB86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Skin</w:t>
            </w:r>
          </w:p>
        </w:tc>
        <w:tc>
          <w:tcPr>
            <w:tcW w:w="3918" w:type="pct"/>
            <w:shd w:val="clear" w:color="auto" w:fill="auto"/>
          </w:tcPr>
          <w:p w14:paraId="6244BD8D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Skin infection (boil, abscess, itching) and other skin disease</w:t>
            </w:r>
          </w:p>
        </w:tc>
      </w:tr>
      <w:tr w:rsidR="000C3192" w:rsidRPr="005458E5" w14:paraId="04B58B5C" w14:textId="77777777" w:rsidTr="004A2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shd w:val="clear" w:color="auto" w:fill="auto"/>
          </w:tcPr>
          <w:p w14:paraId="6FF37FE6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5458E5">
              <w:rPr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815" w:type="pct"/>
            <w:shd w:val="clear" w:color="auto" w:fill="auto"/>
          </w:tcPr>
          <w:p w14:paraId="6B7E9297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458E5">
              <w:rPr>
                <w:sz w:val="20"/>
                <w:szCs w:val="20"/>
              </w:rPr>
              <w:t>Musco</w:t>
            </w:r>
            <w:proofErr w:type="spellEnd"/>
            <w:r w:rsidRPr="005458E5">
              <w:rPr>
                <w:sz w:val="20"/>
                <w:szCs w:val="20"/>
              </w:rPr>
              <w:t>-skeletal</w:t>
            </w:r>
          </w:p>
        </w:tc>
        <w:tc>
          <w:tcPr>
            <w:tcW w:w="3918" w:type="pct"/>
            <w:shd w:val="clear" w:color="auto" w:fill="auto"/>
          </w:tcPr>
          <w:p w14:paraId="71CA9B52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 xml:space="preserve">Joint or bone disease/ pain or swelling in any of the joints, or swelling or pus from the bones and </w:t>
            </w:r>
            <w:proofErr w:type="gramStart"/>
            <w:r w:rsidRPr="005458E5">
              <w:rPr>
                <w:sz w:val="20"/>
                <w:szCs w:val="20"/>
              </w:rPr>
              <w:t>Back</w:t>
            </w:r>
            <w:proofErr w:type="gramEnd"/>
            <w:r w:rsidRPr="005458E5">
              <w:rPr>
                <w:sz w:val="20"/>
                <w:szCs w:val="20"/>
              </w:rPr>
              <w:t xml:space="preserve"> or body aches</w:t>
            </w:r>
          </w:p>
        </w:tc>
      </w:tr>
      <w:tr w:rsidR="000C3192" w:rsidRPr="005458E5" w14:paraId="44D79B1C" w14:textId="77777777" w:rsidTr="004A2754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shd w:val="clear" w:color="auto" w:fill="auto"/>
          </w:tcPr>
          <w:p w14:paraId="43AFF18F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5458E5">
              <w:rPr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5" w:type="pct"/>
            <w:shd w:val="clear" w:color="auto" w:fill="auto"/>
          </w:tcPr>
          <w:p w14:paraId="4FD2CA13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Genito–urinary</w:t>
            </w:r>
          </w:p>
        </w:tc>
        <w:tc>
          <w:tcPr>
            <w:tcW w:w="3918" w:type="pct"/>
            <w:shd w:val="clear" w:color="auto" w:fill="auto"/>
          </w:tcPr>
          <w:p w14:paraId="649F0D8C" w14:textId="697FCC26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 xml:space="preserve">Any difficulty or abnormality in urination and </w:t>
            </w:r>
            <w:r w:rsidR="009877B0" w:rsidRPr="005458E5">
              <w:rPr>
                <w:sz w:val="20"/>
                <w:szCs w:val="20"/>
              </w:rPr>
              <w:t>pain</w:t>
            </w:r>
            <w:r w:rsidRPr="005458E5">
              <w:rPr>
                <w:sz w:val="20"/>
                <w:szCs w:val="20"/>
              </w:rPr>
              <w:t xml:space="preserve"> the pelvic region/reproductive tract infection/ Pain in male genital area, Change/irregularity in menstrual cycle or excessive bleeding/pain during menstruation and any other gynaecological and andrological disorders incl. male/female infertility </w:t>
            </w:r>
          </w:p>
        </w:tc>
      </w:tr>
      <w:tr w:rsidR="000C3192" w:rsidRPr="005458E5" w14:paraId="08A899E3" w14:textId="77777777" w:rsidTr="004A2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shd w:val="clear" w:color="auto" w:fill="auto"/>
          </w:tcPr>
          <w:p w14:paraId="1E66668D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5458E5">
              <w:rPr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815" w:type="pct"/>
            <w:shd w:val="clear" w:color="auto" w:fill="auto"/>
          </w:tcPr>
          <w:p w14:paraId="5978FFD8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Obstetrics</w:t>
            </w:r>
          </w:p>
        </w:tc>
        <w:tc>
          <w:tcPr>
            <w:tcW w:w="3918" w:type="pct"/>
            <w:shd w:val="clear" w:color="auto" w:fill="auto"/>
          </w:tcPr>
          <w:p w14:paraId="11FBEC65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Pregnancy with complications before or during labour (abortion, ectopic pregnancy, hypertension, complications during labour), Complications in mother after birth of child and Illness in the new born/sick new born</w:t>
            </w:r>
          </w:p>
        </w:tc>
      </w:tr>
      <w:tr w:rsidR="000C3192" w:rsidRPr="005458E5" w14:paraId="125997D0" w14:textId="77777777" w:rsidTr="00D67FA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shd w:val="clear" w:color="auto" w:fill="auto"/>
          </w:tcPr>
          <w:p w14:paraId="47245FF9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5458E5">
              <w:rPr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815" w:type="pct"/>
            <w:shd w:val="clear" w:color="auto" w:fill="auto"/>
          </w:tcPr>
          <w:p w14:paraId="5982AA5F" w14:textId="77777777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>Others</w:t>
            </w:r>
          </w:p>
        </w:tc>
        <w:tc>
          <w:tcPr>
            <w:tcW w:w="3918" w:type="pct"/>
            <w:shd w:val="clear" w:color="auto" w:fill="auto"/>
          </w:tcPr>
          <w:p w14:paraId="04CEF354" w14:textId="14FB70AB" w:rsidR="000C3192" w:rsidRPr="005458E5" w:rsidRDefault="000C3192" w:rsidP="004A2754">
            <w:pPr>
              <w:pStyle w:val="NormalWeb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58E5">
              <w:rPr>
                <w:sz w:val="20"/>
                <w:szCs w:val="20"/>
              </w:rPr>
              <w:t xml:space="preserve">Symptom not fitting into any of above categories and </w:t>
            </w:r>
            <w:r w:rsidR="009877B0" w:rsidRPr="005458E5">
              <w:rPr>
                <w:sz w:val="20"/>
                <w:szCs w:val="20"/>
              </w:rPr>
              <w:t>could</w:t>
            </w:r>
            <w:r w:rsidRPr="005458E5">
              <w:rPr>
                <w:sz w:val="20"/>
                <w:szCs w:val="20"/>
              </w:rPr>
              <w:t xml:space="preserve"> not even state the main symptom</w:t>
            </w:r>
          </w:p>
        </w:tc>
      </w:tr>
      <w:tr w:rsidR="00AE4D07" w:rsidRPr="005458E5" w14:paraId="2522F34B" w14:textId="77777777" w:rsidTr="00D67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D663599" w14:textId="726B535E" w:rsidR="00AE4D07" w:rsidRPr="005458E5" w:rsidRDefault="00AE4D07" w:rsidP="004A2754">
            <w:pPr>
              <w:pStyle w:val="NormalWeb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 xml:space="preserve">Note: </w:t>
            </w:r>
            <w:r w:rsidR="00B71DF9">
              <w:rPr>
                <w:caps w:val="0"/>
                <w:sz w:val="20"/>
                <w:szCs w:val="20"/>
              </w:rPr>
              <w:t>B</w:t>
            </w:r>
            <w:r w:rsidRPr="00AE4D07">
              <w:rPr>
                <w:caps w:val="0"/>
                <w:sz w:val="20"/>
                <w:szCs w:val="20"/>
              </w:rPr>
              <w:t xml:space="preserve">ased on the </w:t>
            </w:r>
            <w:r w:rsidR="00B71DF9">
              <w:rPr>
                <w:caps w:val="0"/>
                <w:sz w:val="20"/>
                <w:szCs w:val="20"/>
              </w:rPr>
              <w:t>ICD</w:t>
            </w:r>
            <w:r w:rsidRPr="00AE4D07">
              <w:rPr>
                <w:caps w:val="0"/>
                <w:sz w:val="20"/>
                <w:szCs w:val="20"/>
              </w:rPr>
              <w:t>-10 classification</w:t>
            </w:r>
            <w:r w:rsidR="0048587E">
              <w:rPr>
                <w:caps w:val="0"/>
                <w:sz w:val="20"/>
                <w:szCs w:val="20"/>
              </w:rPr>
              <w:t xml:space="preserve"> </w:t>
            </w:r>
            <w:r w:rsidR="0048587E" w:rsidRPr="0048587E">
              <w:rPr>
                <w:caps w:val="0"/>
                <w:sz w:val="20"/>
                <w:szCs w:val="20"/>
              </w:rPr>
              <w:t>World Health Organization. (20</w:t>
            </w:r>
            <w:r w:rsidR="0048587E">
              <w:rPr>
                <w:caps w:val="0"/>
                <w:sz w:val="20"/>
                <w:szCs w:val="20"/>
              </w:rPr>
              <w:t>10</w:t>
            </w:r>
            <w:r w:rsidR="0048587E" w:rsidRPr="0048587E">
              <w:rPr>
                <w:caps w:val="0"/>
                <w:sz w:val="20"/>
                <w:szCs w:val="20"/>
              </w:rPr>
              <w:t>). International Classification of Diseases-ICD.</w:t>
            </w:r>
          </w:p>
        </w:tc>
      </w:tr>
    </w:tbl>
    <w:p w14:paraId="00DE9CAD" w14:textId="0BFDE724" w:rsidR="00254182" w:rsidRDefault="00254182" w:rsidP="00510239">
      <w:pPr>
        <w:rPr>
          <w:b/>
          <w:sz w:val="24"/>
          <w:szCs w:val="24"/>
          <w:highlight w:val="yellow"/>
        </w:rPr>
      </w:pPr>
    </w:p>
    <w:bookmarkEnd w:id="0"/>
    <w:p w14:paraId="2B317002" w14:textId="77777777" w:rsidR="005A0BA0" w:rsidRDefault="005A0BA0" w:rsidP="007C0A95">
      <w:pPr>
        <w:jc w:val="center"/>
        <w:rPr>
          <w:b/>
          <w:sz w:val="24"/>
          <w:szCs w:val="24"/>
          <w:highlight w:val="yellow"/>
        </w:rPr>
      </w:pPr>
    </w:p>
    <w:sectPr w:rsidR="005A0BA0" w:rsidSect="007C5B02">
      <w:footerReference w:type="default" r:id="rId8"/>
      <w:pgSz w:w="11849" w:h="16781"/>
      <w:pgMar w:top="1009" w:right="629" w:bottom="1009" w:left="539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7F2DD" w14:textId="77777777" w:rsidR="00233631" w:rsidRDefault="00233631" w:rsidP="008C387E">
      <w:pPr>
        <w:spacing w:after="0" w:line="240" w:lineRule="auto"/>
      </w:pPr>
      <w:r>
        <w:separator/>
      </w:r>
    </w:p>
  </w:endnote>
  <w:endnote w:type="continuationSeparator" w:id="0">
    <w:p w14:paraId="063290E8" w14:textId="77777777" w:rsidR="00233631" w:rsidRDefault="00233631" w:rsidP="008C3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506704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DD1FDA6" w14:textId="172DE70E" w:rsidR="00912BFE" w:rsidRDefault="00912BFE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7FA0">
          <w:rPr>
            <w:noProof/>
          </w:rPr>
          <w:t>4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119CDF7" w14:textId="77777777" w:rsidR="00912BFE" w:rsidRDefault="00912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B207A" w14:textId="77777777" w:rsidR="00233631" w:rsidRDefault="00233631" w:rsidP="008C387E">
      <w:pPr>
        <w:spacing w:after="0" w:line="240" w:lineRule="auto"/>
      </w:pPr>
      <w:r>
        <w:separator/>
      </w:r>
    </w:p>
  </w:footnote>
  <w:footnote w:type="continuationSeparator" w:id="0">
    <w:p w14:paraId="2839ADB9" w14:textId="77777777" w:rsidR="00233631" w:rsidRDefault="00233631" w:rsidP="008C38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9"/>
    <w:multiLevelType w:val="hybridMultilevel"/>
    <w:tmpl w:val="12200854"/>
    <w:lvl w:ilvl="0" w:tplc="FFFFFFFF">
      <w:start w:val="25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98202C3"/>
    <w:multiLevelType w:val="hybridMultilevel"/>
    <w:tmpl w:val="1EC6DFCC"/>
    <w:lvl w:ilvl="0" w:tplc="2CCABCE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0484A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60C0A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F2375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810C00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CCC5D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2E290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28848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66FFB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E0610"/>
    <w:multiLevelType w:val="hybridMultilevel"/>
    <w:tmpl w:val="989E6A46"/>
    <w:lvl w:ilvl="0" w:tplc="08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3" w15:restartNumberingAfterBreak="0">
    <w:nsid w:val="294C125F"/>
    <w:multiLevelType w:val="hybridMultilevel"/>
    <w:tmpl w:val="E9F6080A"/>
    <w:lvl w:ilvl="0" w:tplc="B2D65B6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84554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24DCA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5EC91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FE472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94F5F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0A8F30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021B2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42BAD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2A70EE"/>
    <w:multiLevelType w:val="multilevel"/>
    <w:tmpl w:val="EE0001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50791A"/>
    <w:multiLevelType w:val="multilevel"/>
    <w:tmpl w:val="5F9E8826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667901"/>
    <w:multiLevelType w:val="multilevel"/>
    <w:tmpl w:val="EE0001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B93178"/>
    <w:multiLevelType w:val="multilevel"/>
    <w:tmpl w:val="39B931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3F33A2"/>
    <w:multiLevelType w:val="hybridMultilevel"/>
    <w:tmpl w:val="03006EB2"/>
    <w:lvl w:ilvl="0" w:tplc="269A3B1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C8EC8E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DC413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9CA84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38CF1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EE360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F6F0D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CE4F0D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28B03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472F0B"/>
    <w:multiLevelType w:val="hybridMultilevel"/>
    <w:tmpl w:val="CBD8DC22"/>
    <w:lvl w:ilvl="0" w:tplc="919EC0B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5C58B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F2552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98456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5C454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74D3E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7A142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48886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D47FD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10381D"/>
    <w:multiLevelType w:val="multilevel"/>
    <w:tmpl w:val="5010381D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AF094A"/>
    <w:multiLevelType w:val="hybridMultilevel"/>
    <w:tmpl w:val="FB98B28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AE3B33"/>
    <w:multiLevelType w:val="hybridMultilevel"/>
    <w:tmpl w:val="C820109E"/>
    <w:lvl w:ilvl="0" w:tplc="BAD05A7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85A9C6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73674B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FA424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1C360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902D5E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B2ECC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227AA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5CBBD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8C456E"/>
    <w:multiLevelType w:val="hybridMultilevel"/>
    <w:tmpl w:val="B360075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775E01"/>
    <w:multiLevelType w:val="hybridMultilevel"/>
    <w:tmpl w:val="CC047008"/>
    <w:lvl w:ilvl="0" w:tplc="30DA88E8">
      <w:start w:val="201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D570BB"/>
    <w:multiLevelType w:val="multilevel"/>
    <w:tmpl w:val="E7AC38B4"/>
    <w:lvl w:ilvl="0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F0F2CA2"/>
    <w:multiLevelType w:val="multilevel"/>
    <w:tmpl w:val="7F0F2C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1"/>
  </w:num>
  <w:num w:numId="4">
    <w:abstractNumId w:val="14"/>
  </w:num>
  <w:num w:numId="5">
    <w:abstractNumId w:val="9"/>
  </w:num>
  <w:num w:numId="6">
    <w:abstractNumId w:val="16"/>
  </w:num>
  <w:num w:numId="7">
    <w:abstractNumId w:val="7"/>
  </w:num>
  <w:num w:numId="8">
    <w:abstractNumId w:val="10"/>
  </w:num>
  <w:num w:numId="9">
    <w:abstractNumId w:val="5"/>
  </w:num>
  <w:num w:numId="10">
    <w:abstractNumId w:val="6"/>
  </w:num>
  <w:num w:numId="11">
    <w:abstractNumId w:val="12"/>
  </w:num>
  <w:num w:numId="12">
    <w:abstractNumId w:val="4"/>
  </w:num>
  <w:num w:numId="13">
    <w:abstractNumId w:val="15"/>
  </w:num>
  <w:num w:numId="14">
    <w:abstractNumId w:val="11"/>
  </w:num>
  <w:num w:numId="15">
    <w:abstractNumId w:val="13"/>
  </w:num>
  <w:num w:numId="16">
    <w:abstractNumId w:val="2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E34"/>
    <w:rsid w:val="00002832"/>
    <w:rsid w:val="00005450"/>
    <w:rsid w:val="000068F7"/>
    <w:rsid w:val="00010E21"/>
    <w:rsid w:val="0002600B"/>
    <w:rsid w:val="00036443"/>
    <w:rsid w:val="0006718A"/>
    <w:rsid w:val="0007340F"/>
    <w:rsid w:val="000739FC"/>
    <w:rsid w:val="00075E23"/>
    <w:rsid w:val="00084D15"/>
    <w:rsid w:val="000929FE"/>
    <w:rsid w:val="00097A1C"/>
    <w:rsid w:val="000B5B6F"/>
    <w:rsid w:val="000C2A51"/>
    <w:rsid w:val="000C3192"/>
    <w:rsid w:val="000C57F6"/>
    <w:rsid w:val="000C6EDA"/>
    <w:rsid w:val="000C771C"/>
    <w:rsid w:val="000D6BBD"/>
    <w:rsid w:val="000E573E"/>
    <w:rsid w:val="000F2192"/>
    <w:rsid w:val="000F4CB1"/>
    <w:rsid w:val="001137B5"/>
    <w:rsid w:val="00116A81"/>
    <w:rsid w:val="001205EF"/>
    <w:rsid w:val="0013127A"/>
    <w:rsid w:val="0014450C"/>
    <w:rsid w:val="0014510F"/>
    <w:rsid w:val="001527B1"/>
    <w:rsid w:val="001667F2"/>
    <w:rsid w:val="00167466"/>
    <w:rsid w:val="001753C5"/>
    <w:rsid w:val="00192483"/>
    <w:rsid w:val="001956B9"/>
    <w:rsid w:val="001A1923"/>
    <w:rsid w:val="001A3DD1"/>
    <w:rsid w:val="001A6975"/>
    <w:rsid w:val="001B278C"/>
    <w:rsid w:val="001C1B38"/>
    <w:rsid w:val="001C3387"/>
    <w:rsid w:val="001C7E0E"/>
    <w:rsid w:val="001D1033"/>
    <w:rsid w:val="001D4329"/>
    <w:rsid w:val="001D6301"/>
    <w:rsid w:val="001E5236"/>
    <w:rsid w:val="001F1216"/>
    <w:rsid w:val="001F5641"/>
    <w:rsid w:val="001F5724"/>
    <w:rsid w:val="001F7236"/>
    <w:rsid w:val="00205A1B"/>
    <w:rsid w:val="00215C69"/>
    <w:rsid w:val="002208DF"/>
    <w:rsid w:val="00225F26"/>
    <w:rsid w:val="002270B9"/>
    <w:rsid w:val="00233631"/>
    <w:rsid w:val="00233B0A"/>
    <w:rsid w:val="00234926"/>
    <w:rsid w:val="002410A3"/>
    <w:rsid w:val="00241F05"/>
    <w:rsid w:val="002424BA"/>
    <w:rsid w:val="00253DE1"/>
    <w:rsid w:val="00254182"/>
    <w:rsid w:val="00260623"/>
    <w:rsid w:val="002623F4"/>
    <w:rsid w:val="00262946"/>
    <w:rsid w:val="002633DD"/>
    <w:rsid w:val="00267DE7"/>
    <w:rsid w:val="00276134"/>
    <w:rsid w:val="0029178E"/>
    <w:rsid w:val="00292D1C"/>
    <w:rsid w:val="00293C5B"/>
    <w:rsid w:val="00296ECC"/>
    <w:rsid w:val="0029750A"/>
    <w:rsid w:val="002A693B"/>
    <w:rsid w:val="002D52EC"/>
    <w:rsid w:val="002D58C7"/>
    <w:rsid w:val="002E7F7E"/>
    <w:rsid w:val="00301E6A"/>
    <w:rsid w:val="0030274B"/>
    <w:rsid w:val="00311C5F"/>
    <w:rsid w:val="00315BC6"/>
    <w:rsid w:val="00336426"/>
    <w:rsid w:val="00354072"/>
    <w:rsid w:val="00363BF9"/>
    <w:rsid w:val="00365046"/>
    <w:rsid w:val="00365246"/>
    <w:rsid w:val="00366FF3"/>
    <w:rsid w:val="00370453"/>
    <w:rsid w:val="00380148"/>
    <w:rsid w:val="00380918"/>
    <w:rsid w:val="00382C64"/>
    <w:rsid w:val="00386778"/>
    <w:rsid w:val="00392A1A"/>
    <w:rsid w:val="003A2A59"/>
    <w:rsid w:val="003A5F15"/>
    <w:rsid w:val="003B458D"/>
    <w:rsid w:val="003B6B6E"/>
    <w:rsid w:val="003C5C8E"/>
    <w:rsid w:val="003C6080"/>
    <w:rsid w:val="003D1260"/>
    <w:rsid w:val="003D4A21"/>
    <w:rsid w:val="003E12E0"/>
    <w:rsid w:val="003E1CCF"/>
    <w:rsid w:val="003E29BA"/>
    <w:rsid w:val="003E2CED"/>
    <w:rsid w:val="003E3C05"/>
    <w:rsid w:val="003E510F"/>
    <w:rsid w:val="003F374B"/>
    <w:rsid w:val="003F6B30"/>
    <w:rsid w:val="003F6CEB"/>
    <w:rsid w:val="00410C6D"/>
    <w:rsid w:val="00411679"/>
    <w:rsid w:val="00421550"/>
    <w:rsid w:val="004274F5"/>
    <w:rsid w:val="00435CBA"/>
    <w:rsid w:val="004368B0"/>
    <w:rsid w:val="004475E0"/>
    <w:rsid w:val="00456763"/>
    <w:rsid w:val="004575F2"/>
    <w:rsid w:val="00471B7C"/>
    <w:rsid w:val="00480D10"/>
    <w:rsid w:val="0048587E"/>
    <w:rsid w:val="00496392"/>
    <w:rsid w:val="004A102E"/>
    <w:rsid w:val="004B6F19"/>
    <w:rsid w:val="004D1090"/>
    <w:rsid w:val="004D6530"/>
    <w:rsid w:val="004E4328"/>
    <w:rsid w:val="004E48D9"/>
    <w:rsid w:val="004E6E6A"/>
    <w:rsid w:val="004E7FCE"/>
    <w:rsid w:val="004F0222"/>
    <w:rsid w:val="0050323E"/>
    <w:rsid w:val="00504A57"/>
    <w:rsid w:val="00510239"/>
    <w:rsid w:val="00510533"/>
    <w:rsid w:val="00511672"/>
    <w:rsid w:val="005119D7"/>
    <w:rsid w:val="005214C9"/>
    <w:rsid w:val="005242B4"/>
    <w:rsid w:val="005356C1"/>
    <w:rsid w:val="00537935"/>
    <w:rsid w:val="00541B4D"/>
    <w:rsid w:val="00546C74"/>
    <w:rsid w:val="00554814"/>
    <w:rsid w:val="00554BBA"/>
    <w:rsid w:val="00564981"/>
    <w:rsid w:val="00565EE1"/>
    <w:rsid w:val="005838D7"/>
    <w:rsid w:val="005857C4"/>
    <w:rsid w:val="00586940"/>
    <w:rsid w:val="0059131E"/>
    <w:rsid w:val="00594698"/>
    <w:rsid w:val="005A0A77"/>
    <w:rsid w:val="005A0BA0"/>
    <w:rsid w:val="005B128D"/>
    <w:rsid w:val="005B2DB6"/>
    <w:rsid w:val="005B3CBA"/>
    <w:rsid w:val="005D1208"/>
    <w:rsid w:val="005D3525"/>
    <w:rsid w:val="005D61B1"/>
    <w:rsid w:val="005F2A2E"/>
    <w:rsid w:val="005F5B51"/>
    <w:rsid w:val="00615367"/>
    <w:rsid w:val="0062139A"/>
    <w:rsid w:val="00625148"/>
    <w:rsid w:val="00626B03"/>
    <w:rsid w:val="00650CBE"/>
    <w:rsid w:val="006600B5"/>
    <w:rsid w:val="006663E7"/>
    <w:rsid w:val="006668F5"/>
    <w:rsid w:val="006760CB"/>
    <w:rsid w:val="00677715"/>
    <w:rsid w:val="006837CE"/>
    <w:rsid w:val="006923FB"/>
    <w:rsid w:val="00697034"/>
    <w:rsid w:val="006A353C"/>
    <w:rsid w:val="006A380B"/>
    <w:rsid w:val="006A56BA"/>
    <w:rsid w:val="006C4407"/>
    <w:rsid w:val="006D3D52"/>
    <w:rsid w:val="006E41BB"/>
    <w:rsid w:val="006F063F"/>
    <w:rsid w:val="006F492F"/>
    <w:rsid w:val="0070655B"/>
    <w:rsid w:val="00707868"/>
    <w:rsid w:val="007241A4"/>
    <w:rsid w:val="007251B3"/>
    <w:rsid w:val="00730BC7"/>
    <w:rsid w:val="007347E1"/>
    <w:rsid w:val="00734C4B"/>
    <w:rsid w:val="00737D40"/>
    <w:rsid w:val="00750B54"/>
    <w:rsid w:val="00754896"/>
    <w:rsid w:val="00754996"/>
    <w:rsid w:val="00757470"/>
    <w:rsid w:val="00765B51"/>
    <w:rsid w:val="00767F86"/>
    <w:rsid w:val="00777657"/>
    <w:rsid w:val="007834DA"/>
    <w:rsid w:val="00785D99"/>
    <w:rsid w:val="007A1CAA"/>
    <w:rsid w:val="007A2C9B"/>
    <w:rsid w:val="007A52BF"/>
    <w:rsid w:val="007A6769"/>
    <w:rsid w:val="007B044D"/>
    <w:rsid w:val="007B694A"/>
    <w:rsid w:val="007C092E"/>
    <w:rsid w:val="007C0A95"/>
    <w:rsid w:val="007C5B02"/>
    <w:rsid w:val="007D10AF"/>
    <w:rsid w:val="007D3E50"/>
    <w:rsid w:val="007F49AF"/>
    <w:rsid w:val="007F5143"/>
    <w:rsid w:val="00816C74"/>
    <w:rsid w:val="008249ED"/>
    <w:rsid w:val="008271BE"/>
    <w:rsid w:val="00831BEE"/>
    <w:rsid w:val="00832785"/>
    <w:rsid w:val="00833248"/>
    <w:rsid w:val="008419C4"/>
    <w:rsid w:val="008524BC"/>
    <w:rsid w:val="00853955"/>
    <w:rsid w:val="00855C0B"/>
    <w:rsid w:val="00860BF0"/>
    <w:rsid w:val="00862F98"/>
    <w:rsid w:val="00863379"/>
    <w:rsid w:val="0086456D"/>
    <w:rsid w:val="00867DB7"/>
    <w:rsid w:val="00876EC3"/>
    <w:rsid w:val="00885C97"/>
    <w:rsid w:val="00890BD4"/>
    <w:rsid w:val="008A03B8"/>
    <w:rsid w:val="008A6656"/>
    <w:rsid w:val="008B41C1"/>
    <w:rsid w:val="008B71D4"/>
    <w:rsid w:val="008C387E"/>
    <w:rsid w:val="008C600C"/>
    <w:rsid w:val="008C6E2E"/>
    <w:rsid w:val="008C7661"/>
    <w:rsid w:val="008D0A0F"/>
    <w:rsid w:val="008D0C75"/>
    <w:rsid w:val="008D3A02"/>
    <w:rsid w:val="008D73C0"/>
    <w:rsid w:val="008F19F6"/>
    <w:rsid w:val="008F60A1"/>
    <w:rsid w:val="00904D29"/>
    <w:rsid w:val="0090564D"/>
    <w:rsid w:val="00912596"/>
    <w:rsid w:val="00912BFE"/>
    <w:rsid w:val="00913556"/>
    <w:rsid w:val="00915019"/>
    <w:rsid w:val="009220A7"/>
    <w:rsid w:val="00923188"/>
    <w:rsid w:val="00923B67"/>
    <w:rsid w:val="00925F98"/>
    <w:rsid w:val="00932318"/>
    <w:rsid w:val="00935536"/>
    <w:rsid w:val="00957299"/>
    <w:rsid w:val="009702F7"/>
    <w:rsid w:val="00970777"/>
    <w:rsid w:val="0097508C"/>
    <w:rsid w:val="009877B0"/>
    <w:rsid w:val="00991F67"/>
    <w:rsid w:val="009B1EFC"/>
    <w:rsid w:val="009B2DC1"/>
    <w:rsid w:val="009C0541"/>
    <w:rsid w:val="009D0B7D"/>
    <w:rsid w:val="009D2BAB"/>
    <w:rsid w:val="009D535E"/>
    <w:rsid w:val="009E7019"/>
    <w:rsid w:val="009F04BC"/>
    <w:rsid w:val="009F4C66"/>
    <w:rsid w:val="00A221FC"/>
    <w:rsid w:val="00A2272D"/>
    <w:rsid w:val="00A26CAD"/>
    <w:rsid w:val="00A2716F"/>
    <w:rsid w:val="00A27C1A"/>
    <w:rsid w:val="00A33182"/>
    <w:rsid w:val="00A35322"/>
    <w:rsid w:val="00A42DBD"/>
    <w:rsid w:val="00A541A7"/>
    <w:rsid w:val="00A54991"/>
    <w:rsid w:val="00A630C5"/>
    <w:rsid w:val="00A67B75"/>
    <w:rsid w:val="00A70335"/>
    <w:rsid w:val="00A73644"/>
    <w:rsid w:val="00A879CC"/>
    <w:rsid w:val="00AA434B"/>
    <w:rsid w:val="00AA6C6B"/>
    <w:rsid w:val="00AB5F38"/>
    <w:rsid w:val="00AC5CEB"/>
    <w:rsid w:val="00AD34EC"/>
    <w:rsid w:val="00AD62CE"/>
    <w:rsid w:val="00AD7386"/>
    <w:rsid w:val="00AE39C6"/>
    <w:rsid w:val="00AE4D07"/>
    <w:rsid w:val="00AE7032"/>
    <w:rsid w:val="00AF0D17"/>
    <w:rsid w:val="00AF2E24"/>
    <w:rsid w:val="00B00550"/>
    <w:rsid w:val="00B12188"/>
    <w:rsid w:val="00B2199F"/>
    <w:rsid w:val="00B235E3"/>
    <w:rsid w:val="00B33206"/>
    <w:rsid w:val="00B37163"/>
    <w:rsid w:val="00B439BB"/>
    <w:rsid w:val="00B43A7B"/>
    <w:rsid w:val="00B45247"/>
    <w:rsid w:val="00B45C73"/>
    <w:rsid w:val="00B50425"/>
    <w:rsid w:val="00B51178"/>
    <w:rsid w:val="00B54E05"/>
    <w:rsid w:val="00B61279"/>
    <w:rsid w:val="00B65718"/>
    <w:rsid w:val="00B71DF9"/>
    <w:rsid w:val="00B7470C"/>
    <w:rsid w:val="00B74CE1"/>
    <w:rsid w:val="00B76E34"/>
    <w:rsid w:val="00B90CF5"/>
    <w:rsid w:val="00BA23E8"/>
    <w:rsid w:val="00BB2C96"/>
    <w:rsid w:val="00BD7A60"/>
    <w:rsid w:val="00BD7E71"/>
    <w:rsid w:val="00BF02A6"/>
    <w:rsid w:val="00BF1612"/>
    <w:rsid w:val="00BF53D3"/>
    <w:rsid w:val="00C018EE"/>
    <w:rsid w:val="00C021C8"/>
    <w:rsid w:val="00C06075"/>
    <w:rsid w:val="00C25CF9"/>
    <w:rsid w:val="00C274B3"/>
    <w:rsid w:val="00C33ABB"/>
    <w:rsid w:val="00C36605"/>
    <w:rsid w:val="00C43FF6"/>
    <w:rsid w:val="00C44A6E"/>
    <w:rsid w:val="00C474CC"/>
    <w:rsid w:val="00C5413C"/>
    <w:rsid w:val="00C61475"/>
    <w:rsid w:val="00C652A8"/>
    <w:rsid w:val="00C71198"/>
    <w:rsid w:val="00C729B5"/>
    <w:rsid w:val="00C775BF"/>
    <w:rsid w:val="00C823E7"/>
    <w:rsid w:val="00C86606"/>
    <w:rsid w:val="00C90E81"/>
    <w:rsid w:val="00C95FFD"/>
    <w:rsid w:val="00CB2042"/>
    <w:rsid w:val="00CD3955"/>
    <w:rsid w:val="00CD7BEE"/>
    <w:rsid w:val="00CD7CD4"/>
    <w:rsid w:val="00CE769C"/>
    <w:rsid w:val="00CE7BAC"/>
    <w:rsid w:val="00CF0DC7"/>
    <w:rsid w:val="00CF21D1"/>
    <w:rsid w:val="00CF3922"/>
    <w:rsid w:val="00CF540B"/>
    <w:rsid w:val="00D064F2"/>
    <w:rsid w:val="00D143AF"/>
    <w:rsid w:val="00D15A02"/>
    <w:rsid w:val="00D16028"/>
    <w:rsid w:val="00D220F4"/>
    <w:rsid w:val="00D4499E"/>
    <w:rsid w:val="00D518F4"/>
    <w:rsid w:val="00D56C37"/>
    <w:rsid w:val="00D57DDF"/>
    <w:rsid w:val="00D67FA0"/>
    <w:rsid w:val="00D7158F"/>
    <w:rsid w:val="00D72298"/>
    <w:rsid w:val="00D756F4"/>
    <w:rsid w:val="00D77B02"/>
    <w:rsid w:val="00D82932"/>
    <w:rsid w:val="00D875C8"/>
    <w:rsid w:val="00D92F40"/>
    <w:rsid w:val="00D95440"/>
    <w:rsid w:val="00D95ECB"/>
    <w:rsid w:val="00DA5420"/>
    <w:rsid w:val="00DA5DA8"/>
    <w:rsid w:val="00DA5DE2"/>
    <w:rsid w:val="00DB5729"/>
    <w:rsid w:val="00DB7DD8"/>
    <w:rsid w:val="00DC1F92"/>
    <w:rsid w:val="00DC399D"/>
    <w:rsid w:val="00DC784F"/>
    <w:rsid w:val="00DC7F58"/>
    <w:rsid w:val="00DD0DB2"/>
    <w:rsid w:val="00DE0ECB"/>
    <w:rsid w:val="00DE3B95"/>
    <w:rsid w:val="00DE43BD"/>
    <w:rsid w:val="00DF1E4A"/>
    <w:rsid w:val="00E05861"/>
    <w:rsid w:val="00E113B8"/>
    <w:rsid w:val="00E1149F"/>
    <w:rsid w:val="00E116B1"/>
    <w:rsid w:val="00E13117"/>
    <w:rsid w:val="00E226FE"/>
    <w:rsid w:val="00E234C2"/>
    <w:rsid w:val="00E23E87"/>
    <w:rsid w:val="00E409F2"/>
    <w:rsid w:val="00E4409E"/>
    <w:rsid w:val="00E46436"/>
    <w:rsid w:val="00E477A0"/>
    <w:rsid w:val="00E5205F"/>
    <w:rsid w:val="00E607D1"/>
    <w:rsid w:val="00E72F82"/>
    <w:rsid w:val="00E97AA5"/>
    <w:rsid w:val="00EB1119"/>
    <w:rsid w:val="00EC1CF5"/>
    <w:rsid w:val="00EC2EB8"/>
    <w:rsid w:val="00ED6285"/>
    <w:rsid w:val="00EE42DB"/>
    <w:rsid w:val="00EE5BCC"/>
    <w:rsid w:val="00EF50AB"/>
    <w:rsid w:val="00F00D75"/>
    <w:rsid w:val="00F04FB0"/>
    <w:rsid w:val="00F22353"/>
    <w:rsid w:val="00F27379"/>
    <w:rsid w:val="00F317AF"/>
    <w:rsid w:val="00F31898"/>
    <w:rsid w:val="00F34ECD"/>
    <w:rsid w:val="00F60140"/>
    <w:rsid w:val="00F6163E"/>
    <w:rsid w:val="00F710F2"/>
    <w:rsid w:val="00F72BBE"/>
    <w:rsid w:val="00F7663A"/>
    <w:rsid w:val="00F77FFA"/>
    <w:rsid w:val="00F81EC9"/>
    <w:rsid w:val="00F92EA7"/>
    <w:rsid w:val="00F9386B"/>
    <w:rsid w:val="00F95551"/>
    <w:rsid w:val="00F971DE"/>
    <w:rsid w:val="00FA643F"/>
    <w:rsid w:val="00FB2F55"/>
    <w:rsid w:val="00FD1AD5"/>
    <w:rsid w:val="00FD282A"/>
    <w:rsid w:val="00FD29B6"/>
    <w:rsid w:val="00FE0FA8"/>
    <w:rsid w:val="00FE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9FABD"/>
  <w15:chartTrackingRefBased/>
  <w15:docId w15:val="{0D54A2D3-2982-4C6E-A1B2-17A68E907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6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6E34"/>
    <w:pPr>
      <w:spacing w:after="200" w:line="276" w:lineRule="auto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E34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E34"/>
    <w:rPr>
      <w:rFonts w:ascii="Cambria" w:eastAsia="SimSun" w:hAnsi="Cambria" w:cs="Times New Roman"/>
      <w:b/>
      <w:bCs/>
      <w:color w:val="365F91"/>
      <w:sz w:val="28"/>
      <w:szCs w:val="28"/>
      <w:lang w:val="en-US"/>
    </w:rPr>
  </w:style>
  <w:style w:type="character" w:customStyle="1" w:styleId="BalloonTextChar">
    <w:name w:val="Balloon Text Char"/>
    <w:link w:val="BalloonText"/>
    <w:uiPriority w:val="99"/>
    <w:rsid w:val="00B76E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B76E34"/>
    <w:pPr>
      <w:spacing w:after="0" w:line="240" w:lineRule="auto"/>
    </w:pPr>
    <w:rPr>
      <w:rFonts w:asciiTheme="minorHAnsi" w:eastAsiaTheme="minorHAnsi" w:hAnsiTheme="minorHAnsi" w:cstheme="minorBid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76E34"/>
    <w:rPr>
      <w:rFonts w:ascii="Segoe UI" w:eastAsia="SimSun" w:hAnsi="Segoe UI" w:cs="Segoe UI"/>
      <w:sz w:val="18"/>
      <w:szCs w:val="18"/>
    </w:rPr>
  </w:style>
  <w:style w:type="character" w:customStyle="1" w:styleId="PlainTextChar">
    <w:name w:val="Plain Text Char"/>
    <w:link w:val="PlainText"/>
    <w:uiPriority w:val="99"/>
    <w:rsid w:val="00B76E34"/>
    <w:rPr>
      <w:rFonts w:ascii="SimSun" w:hAnsi="Courier New" w:cs="Courier New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B76E34"/>
    <w:rPr>
      <w:rFonts w:ascii="SimSun" w:eastAsiaTheme="minorHAnsi" w:hAnsi="Courier New" w:cs="Courier New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B76E34"/>
    <w:rPr>
      <w:rFonts w:ascii="Consolas" w:eastAsia="SimSun" w:hAnsi="Consolas" w:cs="Times New Roman"/>
      <w:sz w:val="21"/>
      <w:szCs w:val="21"/>
    </w:rPr>
  </w:style>
  <w:style w:type="character" w:customStyle="1" w:styleId="CommentTextChar">
    <w:name w:val="Comment Text Char"/>
    <w:link w:val="CommentText"/>
    <w:uiPriority w:val="99"/>
    <w:rsid w:val="00B76E34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B76E34"/>
    <w:rPr>
      <w:rFonts w:asciiTheme="minorHAnsi" w:eastAsiaTheme="minorHAnsi" w:hAnsiTheme="minorHAnsi" w:cstheme="minorBidi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B76E34"/>
    <w:rPr>
      <w:rFonts w:ascii="Times New Roman" w:eastAsia="SimSun" w:hAnsi="Times New Roman" w:cs="Times New Roman"/>
      <w:sz w:val="20"/>
      <w:szCs w:val="20"/>
    </w:rPr>
  </w:style>
  <w:style w:type="character" w:styleId="CommentReference">
    <w:name w:val="annotation reference"/>
    <w:uiPriority w:val="99"/>
    <w:unhideWhenUsed/>
    <w:rsid w:val="00B76E34"/>
    <w:rPr>
      <w:sz w:val="18"/>
      <w:szCs w:val="18"/>
    </w:rPr>
  </w:style>
  <w:style w:type="character" w:styleId="Strong">
    <w:name w:val="Strong"/>
    <w:uiPriority w:val="22"/>
    <w:qFormat/>
    <w:rsid w:val="00B76E34"/>
    <w:rPr>
      <w:b/>
      <w:bCs/>
    </w:rPr>
  </w:style>
  <w:style w:type="character" w:styleId="Hyperlink">
    <w:name w:val="Hyperlink"/>
    <w:uiPriority w:val="99"/>
    <w:unhideWhenUsed/>
    <w:rsid w:val="00B76E34"/>
    <w:rPr>
      <w:color w:val="0000FF"/>
      <w:u w:val="single"/>
    </w:rPr>
  </w:style>
  <w:style w:type="character" w:styleId="PageNumber">
    <w:name w:val="page number"/>
    <w:basedOn w:val="DefaultParagraphFont"/>
    <w:uiPriority w:val="99"/>
    <w:unhideWhenUsed/>
    <w:rsid w:val="00B76E34"/>
  </w:style>
  <w:style w:type="character" w:customStyle="1" w:styleId="CommentSubjectChar">
    <w:name w:val="Comment Subject Char"/>
    <w:link w:val="CommentSubject"/>
    <w:uiPriority w:val="99"/>
    <w:rsid w:val="00B76E34"/>
    <w:rPr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76E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76E34"/>
    <w:rPr>
      <w:rFonts w:ascii="Times New Roman" w:eastAsia="SimSu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6E34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76E34"/>
    <w:rPr>
      <w:rFonts w:ascii="Times New Roman" w:eastAsia="SimSun" w:hAnsi="Times New Roman" w:cs="Times New Roman"/>
      <w:lang w:eastAsia="x-none"/>
    </w:rPr>
  </w:style>
  <w:style w:type="paragraph" w:styleId="NormalWeb">
    <w:name w:val="Normal (Web)"/>
    <w:basedOn w:val="Normal"/>
    <w:uiPriority w:val="99"/>
    <w:unhideWhenUsed/>
    <w:rsid w:val="00B76E34"/>
    <w:rPr>
      <w:sz w:val="24"/>
      <w:szCs w:val="24"/>
    </w:rPr>
  </w:style>
  <w:style w:type="paragraph" w:customStyle="1" w:styleId="ListParagraph1">
    <w:name w:val="List Paragraph1"/>
    <w:basedOn w:val="Normal"/>
    <w:uiPriority w:val="34"/>
    <w:qFormat/>
    <w:rsid w:val="00B76E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6E34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B76E34"/>
    <w:rPr>
      <w:rFonts w:ascii="Times New Roman" w:eastAsia="SimSun" w:hAnsi="Times New Roman" w:cs="Times New Roman"/>
      <w:lang w:eastAsia="x-none"/>
    </w:rPr>
  </w:style>
  <w:style w:type="paragraph" w:customStyle="1" w:styleId="Default">
    <w:name w:val="Default"/>
    <w:unhideWhenUsed/>
    <w:rsid w:val="00B76E34"/>
    <w:pPr>
      <w:widowControl w:val="0"/>
      <w:autoSpaceDE w:val="0"/>
      <w:autoSpaceDN w:val="0"/>
      <w:spacing w:after="0" w:line="240" w:lineRule="auto"/>
    </w:pPr>
    <w:rPr>
      <w:rFonts w:ascii="Arial" w:eastAsia="Arial" w:hAnsi="Arial" w:cs="Times New Roman"/>
      <w:color w:val="000000"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B76E34"/>
    <w:rPr>
      <w:rFonts w:ascii="Arial" w:eastAsia="SimHei" w:hAnsi="Arial" w:cs="Arial"/>
      <w:sz w:val="20"/>
    </w:rPr>
  </w:style>
  <w:style w:type="paragraph" w:styleId="BodyText2">
    <w:name w:val="Body Text 2"/>
    <w:basedOn w:val="Normal"/>
    <w:link w:val="BodyText2Char"/>
    <w:uiPriority w:val="99"/>
    <w:unhideWhenUsed/>
    <w:qFormat/>
    <w:rsid w:val="00B76E34"/>
    <w:pPr>
      <w:jc w:val="both"/>
    </w:pPr>
    <w:rPr>
      <w:lang w:val="x-none"/>
    </w:rPr>
  </w:style>
  <w:style w:type="character" w:customStyle="1" w:styleId="BodyText2Char">
    <w:name w:val="Body Text 2 Char"/>
    <w:basedOn w:val="DefaultParagraphFont"/>
    <w:link w:val="BodyText2"/>
    <w:uiPriority w:val="99"/>
    <w:rsid w:val="00B76E34"/>
    <w:rPr>
      <w:rFonts w:ascii="Times New Roman" w:eastAsia="SimSun" w:hAnsi="Times New Roman" w:cs="Times New Roman"/>
      <w:lang w:val="x-none"/>
    </w:rPr>
  </w:style>
  <w:style w:type="paragraph" w:customStyle="1" w:styleId="p1">
    <w:name w:val="p1"/>
    <w:basedOn w:val="Normal"/>
    <w:rsid w:val="00B76E34"/>
    <w:pPr>
      <w:spacing w:after="0" w:line="240" w:lineRule="auto"/>
    </w:pPr>
    <w:rPr>
      <w:rFonts w:ascii="Helvetica" w:hAnsi="Helvetica"/>
      <w:sz w:val="11"/>
      <w:szCs w:val="11"/>
      <w:lang w:val="en-GB" w:eastAsia="en-GB"/>
    </w:rPr>
  </w:style>
  <w:style w:type="paragraph" w:customStyle="1" w:styleId="p0">
    <w:name w:val="p0"/>
    <w:rsid w:val="00B76E34"/>
    <w:pPr>
      <w:spacing w:after="200" w:line="271" w:lineRule="auto"/>
    </w:pPr>
    <w:rPr>
      <w:rFonts w:ascii="Times New Roman" w:eastAsia="Times New Roman" w:hAnsi="Times New Roman" w:cs="Times New Roman" w:hint="eastAsia"/>
      <w:lang w:val="en-US" w:eastAsia="zh-CN"/>
    </w:rPr>
  </w:style>
  <w:style w:type="table" w:styleId="TableGrid">
    <w:name w:val="Table Grid"/>
    <w:basedOn w:val="TableNormal"/>
    <w:uiPriority w:val="39"/>
    <w:unhideWhenUsed/>
    <w:qFormat/>
    <w:rsid w:val="00B76E3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6"/>
    <w:rsid w:val="00B76E3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unhideWhenUsed/>
    <w:rsid w:val="00B76E34"/>
    <w:pPr>
      <w:spacing w:after="0" w:line="240" w:lineRule="auto"/>
    </w:pPr>
    <w:rPr>
      <w:rFonts w:ascii="Times New Roman" w:eastAsia="SimSu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76E34"/>
    <w:rPr>
      <w:rFonts w:ascii="Calibri" w:eastAsia="Calibri" w:hAnsi="Calibri"/>
    </w:rPr>
  </w:style>
  <w:style w:type="paragraph" w:styleId="BodyText">
    <w:name w:val="Body Text"/>
    <w:basedOn w:val="Normal"/>
    <w:link w:val="BodyTextChar"/>
    <w:uiPriority w:val="99"/>
    <w:semiHidden/>
    <w:unhideWhenUsed/>
    <w:rsid w:val="00B76E34"/>
    <w:pPr>
      <w:spacing w:after="120" w:line="259" w:lineRule="auto"/>
    </w:pPr>
    <w:rPr>
      <w:rFonts w:ascii="Calibri" w:eastAsia="Calibri" w:hAnsi="Calibri" w:cstheme="minorBidi"/>
    </w:rPr>
  </w:style>
  <w:style w:type="character" w:customStyle="1" w:styleId="BodyTextChar1">
    <w:name w:val="Body Text Char1"/>
    <w:basedOn w:val="DefaultParagraphFont"/>
    <w:uiPriority w:val="99"/>
    <w:semiHidden/>
    <w:rsid w:val="00B76E34"/>
    <w:rPr>
      <w:rFonts w:ascii="Times New Roman" w:eastAsia="SimSun" w:hAnsi="Times New Roman" w:cs="Times New Roman"/>
    </w:rPr>
  </w:style>
  <w:style w:type="character" w:customStyle="1" w:styleId="apple-converted-space">
    <w:name w:val="apple-converted-space"/>
    <w:basedOn w:val="DefaultParagraphFont"/>
    <w:rsid w:val="00B76E34"/>
  </w:style>
  <w:style w:type="paragraph" w:styleId="ListParagraph">
    <w:name w:val="List Paragraph"/>
    <w:basedOn w:val="Normal"/>
    <w:uiPriority w:val="34"/>
    <w:qFormat/>
    <w:rsid w:val="00B76E34"/>
    <w:pPr>
      <w:spacing w:after="160" w:line="259" w:lineRule="auto"/>
      <w:ind w:left="720"/>
      <w:contextualSpacing/>
    </w:pPr>
    <w:rPr>
      <w:rFonts w:ascii="Calibri" w:eastAsia="Calibri" w:hAnsi="Calibri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E34"/>
    <w:pPr>
      <w:spacing w:after="60" w:line="240" w:lineRule="auto"/>
      <w:jc w:val="center"/>
      <w:outlineLvl w:val="1"/>
    </w:pPr>
    <w:rPr>
      <w:rFonts w:ascii="Cambria" w:eastAsia="Times New Roman" w:hAnsi="Cambria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76E34"/>
    <w:rPr>
      <w:rFonts w:ascii="Cambria" w:eastAsia="Times New Roman" w:hAnsi="Cambria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76E34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76E34"/>
    <w:rPr>
      <w:rFonts w:ascii="Cambria" w:eastAsia="SimSun" w:hAnsi="Cambria" w:cs="Times New Roman"/>
      <w:color w:val="17365D"/>
      <w:spacing w:val="5"/>
      <w:kern w:val="28"/>
      <w:sz w:val="52"/>
      <w:szCs w:val="5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49ED"/>
    <w:rPr>
      <w:color w:val="605E5C"/>
      <w:shd w:val="clear" w:color="auto" w:fill="E1DFDD"/>
    </w:rPr>
  </w:style>
  <w:style w:type="character" w:customStyle="1" w:styleId="A1">
    <w:name w:val="A1"/>
    <w:uiPriority w:val="99"/>
    <w:rsid w:val="007A2C9B"/>
    <w:rPr>
      <w:rFonts w:cs="Times New Roman"/>
      <w:color w:val="000000"/>
      <w:sz w:val="20"/>
      <w:szCs w:val="20"/>
    </w:rPr>
  </w:style>
  <w:style w:type="table" w:customStyle="1" w:styleId="PlainTable31">
    <w:name w:val="Plain Table 31"/>
    <w:basedOn w:val="TableNormal"/>
    <w:uiPriority w:val="43"/>
    <w:rsid w:val="00205A1B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7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s.no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O10</dc:creator>
  <cp:keywords/>
  <dc:description/>
  <cp:lastModifiedBy>Jeetendra Yadav</cp:lastModifiedBy>
  <cp:revision>4</cp:revision>
  <cp:lastPrinted>2020-03-09T05:24:00Z</cp:lastPrinted>
  <dcterms:created xsi:type="dcterms:W3CDTF">2022-02-20T06:07:00Z</dcterms:created>
  <dcterms:modified xsi:type="dcterms:W3CDTF">2022-02-20T06:09:00Z</dcterms:modified>
</cp:coreProperties>
</file>